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611AB" w14:textId="77777777" w:rsidR="00D66260" w:rsidRPr="002200C5" w:rsidRDefault="00D66260" w:rsidP="002200C5">
      <w:pPr>
        <w:rPr>
          <w:rFonts w:cs="Browallia New"/>
          <w:b/>
          <w:bCs/>
          <w:sz w:val="36"/>
          <w:szCs w:val="36"/>
        </w:rPr>
      </w:pPr>
      <w:r w:rsidRPr="002200C5">
        <w:rPr>
          <w:rFonts w:cs="Browallia New"/>
          <w:b/>
          <w:bCs/>
          <w:sz w:val="36"/>
          <w:szCs w:val="36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276"/>
        <w:gridCol w:w="1559"/>
        <w:gridCol w:w="291"/>
        <w:gridCol w:w="1701"/>
      </w:tblGrid>
      <w:tr w:rsidR="00D66260" w:rsidRPr="002200C5" w14:paraId="5802CA49" w14:textId="77777777" w:rsidTr="00A42DC6">
        <w:tc>
          <w:tcPr>
            <w:tcW w:w="7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0B1D3" w14:textId="77777777" w:rsidR="00D66260" w:rsidRPr="002200C5" w:rsidRDefault="00D66260" w:rsidP="00A42DC6">
            <w:pPr>
              <w:rPr>
                <w:rFonts w:cs="Browallia New"/>
                <w:b/>
                <w:bCs/>
                <w:szCs w:val="22"/>
              </w:rPr>
            </w:pPr>
            <w:r w:rsidRPr="002200C5">
              <w:rPr>
                <w:rFonts w:cs="Browallia New"/>
                <w:b/>
                <w:bCs/>
                <w:szCs w:val="22"/>
              </w:rPr>
              <w:t>Apparent performance</w:t>
            </w:r>
          </w:p>
        </w:tc>
      </w:tr>
      <w:tr w:rsidR="00D66260" w:rsidRPr="002200C5" w14:paraId="7F05F40C" w14:textId="77777777" w:rsidTr="00A42DC6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73C2A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C1BCE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3941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95% Confidence interval</w:t>
            </w:r>
          </w:p>
        </w:tc>
      </w:tr>
      <w:tr w:rsidR="00D66260" w:rsidRPr="002200C5" w14:paraId="0A93AA34" w14:textId="77777777" w:rsidTr="00A42DC6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0768F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Overall: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10BB6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B351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F6886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9C1FB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6403CD75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DF555A5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Brier scaled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38318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2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28F5A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63E70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29A3C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16ECBA77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0EDDD4C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F4D4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547E2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77750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2755A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72CD28B1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2BA269F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Discrimination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86EDE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1EA9A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41F961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8B324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40280FF5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39F0C7B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C-Stat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EA00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E021D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7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E3D6A6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E560D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819</w:t>
            </w:r>
          </w:p>
        </w:tc>
      </w:tr>
      <w:tr w:rsidR="00D66260" w:rsidRPr="002200C5" w14:paraId="52F71B6E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BF8FEAC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EF01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5C7F03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8170D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24D95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</w:tr>
      <w:tr w:rsidR="00D66260" w:rsidRPr="002200C5" w14:paraId="6D480EF4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E41DAE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Calibration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38A6F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27F4B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0A3836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B52E7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</w:tr>
      <w:tr w:rsidR="00D66260" w:rsidRPr="002200C5" w14:paraId="37C25222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07298D7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E:O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E0D6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50314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C419B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A65DB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</w:tr>
      <w:tr w:rsidR="00D66260" w:rsidRPr="002200C5" w14:paraId="73C9D8C9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4D5B872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CI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1BBF1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3CDD0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0.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DB866C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09967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192</w:t>
            </w:r>
          </w:p>
        </w:tc>
      </w:tr>
      <w:tr w:rsidR="00D66260" w:rsidRPr="002200C5" w14:paraId="7D1F68C8" w14:textId="77777777" w:rsidTr="00A42DC6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E8517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Slo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496BF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823F6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80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8508A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66C23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.197</w:t>
            </w:r>
          </w:p>
        </w:tc>
      </w:tr>
      <w:tr w:rsidR="00D66260" w:rsidRPr="002200C5" w14:paraId="0D456E3F" w14:textId="77777777" w:rsidTr="00A42DC6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3BA6A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354CA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8B2E3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35859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13CC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7A206000" w14:textId="77777777" w:rsidTr="00A42DC6">
        <w:tc>
          <w:tcPr>
            <w:tcW w:w="79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A31318" w14:textId="77777777" w:rsidR="00D66260" w:rsidRPr="002200C5" w:rsidRDefault="00D66260" w:rsidP="00A42DC6">
            <w:pPr>
              <w:rPr>
                <w:rFonts w:cs="Browallia New"/>
                <w:b/>
                <w:bCs/>
                <w:szCs w:val="22"/>
              </w:rPr>
            </w:pPr>
            <w:r w:rsidRPr="002200C5">
              <w:rPr>
                <w:rFonts w:cs="Browallia New"/>
                <w:b/>
                <w:bCs/>
                <w:szCs w:val="22"/>
              </w:rPr>
              <w:t>Bootstrap performance (Optimism adjusted)</w:t>
            </w:r>
          </w:p>
        </w:tc>
      </w:tr>
      <w:tr w:rsidR="00D66260" w:rsidRPr="002200C5" w14:paraId="2FA05C59" w14:textId="77777777" w:rsidTr="00A42DC6"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FC980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Number of replications: 1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203C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6A4D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E4F2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79114360" w14:textId="77777777" w:rsidTr="00A42DC6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3847F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Overall: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EBE86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FF1F9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2A862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2AA0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5E440F6C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652B79B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Brier scaled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A875B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783EE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5CFB14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92243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49A06A8F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4108D14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13938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CE40C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C57DE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AA1D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4ADAA297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A24D089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Discrimination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60D06A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858A2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DD2ECB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909D3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</w:tr>
      <w:tr w:rsidR="00D66260" w:rsidRPr="002200C5" w14:paraId="75827219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09C6AE0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C-Stat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CDC0E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2E645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7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58AF19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2173F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806</w:t>
            </w:r>
          </w:p>
        </w:tc>
      </w:tr>
      <w:tr w:rsidR="00D66260" w:rsidRPr="002200C5" w14:paraId="61A6045B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8601B59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5FF53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0CC66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4E3634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237DE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</w:tr>
      <w:tr w:rsidR="00D66260" w:rsidRPr="002200C5" w14:paraId="6ED669E5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902068D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Calibration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233DB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C09DD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232AB2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9A61D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</w:tr>
      <w:tr w:rsidR="00D66260" w:rsidRPr="002200C5" w14:paraId="49E41205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2A95B59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E:O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22134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08064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9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2A2E28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39865A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.089</w:t>
            </w:r>
          </w:p>
        </w:tc>
      </w:tr>
      <w:tr w:rsidR="00D66260" w:rsidRPr="002200C5" w14:paraId="388AE56D" w14:textId="77777777" w:rsidTr="00A42DC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94362A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CI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EB5C2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FBEC6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0.1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068FF8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DCEFE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197</w:t>
            </w:r>
          </w:p>
        </w:tc>
      </w:tr>
      <w:tr w:rsidR="00D66260" w:rsidRPr="002200C5" w14:paraId="0F4C6AE8" w14:textId="77777777" w:rsidTr="00A42DC6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069E1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Slo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AAA11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9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1308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7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61756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A1AA0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.151</w:t>
            </w:r>
          </w:p>
        </w:tc>
      </w:tr>
    </w:tbl>
    <w:p w14:paraId="01AE06A6" w14:textId="77777777" w:rsidR="00D66260" w:rsidRPr="002200C5" w:rsidRDefault="00D66260" w:rsidP="00D66260">
      <w:pPr>
        <w:rPr>
          <w:rFonts w:cs="Browallia New"/>
          <w:szCs w:val="22"/>
        </w:rPr>
      </w:pPr>
    </w:p>
    <w:p w14:paraId="0C41C2E8" w14:textId="77777777" w:rsidR="00D66260" w:rsidRPr="002200C5" w:rsidRDefault="00D66260" w:rsidP="00D66260">
      <w:pPr>
        <w:rPr>
          <w:rFonts w:cs="Browallia New"/>
          <w:b/>
          <w:bCs/>
          <w:szCs w:val="22"/>
        </w:rPr>
      </w:pPr>
      <w:r w:rsidRPr="002200C5">
        <w:rPr>
          <w:rFonts w:cs="Browallia New"/>
          <w:b/>
          <w:bCs/>
          <w:szCs w:val="22"/>
        </w:rPr>
        <w:t>Shrinkage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276"/>
      </w:tblGrid>
      <w:tr w:rsidR="00D66260" w:rsidRPr="002200C5" w14:paraId="3F9D13D5" w14:textId="77777777" w:rsidTr="00A42DC6">
        <w:tc>
          <w:tcPr>
            <w:tcW w:w="3652" w:type="dxa"/>
            <w:tcBorders>
              <w:top w:val="single" w:sz="4" w:space="0" w:color="auto"/>
            </w:tcBorders>
          </w:tcPr>
          <w:p w14:paraId="51DF0564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Heuristic Shrink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DEA641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935</w:t>
            </w:r>
          </w:p>
        </w:tc>
      </w:tr>
      <w:tr w:rsidR="00D66260" w:rsidRPr="002200C5" w14:paraId="0C2F182A" w14:textId="77777777" w:rsidTr="00A42DC6">
        <w:tc>
          <w:tcPr>
            <w:tcW w:w="3652" w:type="dxa"/>
            <w:tcBorders>
              <w:bottom w:val="single" w:sz="4" w:space="0" w:color="auto"/>
            </w:tcBorders>
          </w:tcPr>
          <w:p w14:paraId="080EB4EA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Bootstrap shrink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3F2304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936</w:t>
            </w:r>
          </w:p>
        </w:tc>
      </w:tr>
    </w:tbl>
    <w:p w14:paraId="05BEB038" w14:textId="77777777" w:rsidR="00D66260" w:rsidRPr="002200C5" w:rsidRDefault="00D66260" w:rsidP="00D66260">
      <w:pPr>
        <w:rPr>
          <w:rFonts w:cs="Browallia New"/>
          <w:szCs w:val="22"/>
        </w:rPr>
      </w:pPr>
    </w:p>
    <w:p w14:paraId="7F7B0737" w14:textId="77777777" w:rsidR="00D66260" w:rsidRPr="002200C5" w:rsidRDefault="00D66260" w:rsidP="00D66260">
      <w:pPr>
        <w:rPr>
          <w:rFonts w:cs="Browallia New"/>
          <w:szCs w:val="22"/>
        </w:rPr>
      </w:pPr>
    </w:p>
    <w:p w14:paraId="2DD0D5FF" w14:textId="77777777" w:rsidR="00D66260" w:rsidRPr="002200C5" w:rsidRDefault="00D66260" w:rsidP="00D66260">
      <w:pPr>
        <w:rPr>
          <w:rFonts w:cs="Browallia New"/>
          <w:b/>
          <w:bCs/>
          <w:szCs w:val="22"/>
        </w:rPr>
      </w:pPr>
      <w:r w:rsidRPr="002200C5">
        <w:rPr>
          <w:rFonts w:cs="Browallia New"/>
          <w:b/>
          <w:bCs/>
          <w:szCs w:val="22"/>
        </w:rPr>
        <w:t xml:space="preserve">Number of times each variable is </w:t>
      </w:r>
      <w:proofErr w:type="gramStart"/>
      <w:r w:rsidRPr="002200C5">
        <w:rPr>
          <w:rFonts w:cs="Browallia New"/>
          <w:b/>
          <w:bCs/>
          <w:szCs w:val="22"/>
        </w:rPr>
        <w:t>selected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268"/>
        <w:gridCol w:w="1985"/>
      </w:tblGrid>
      <w:tr w:rsidR="00D66260" w:rsidRPr="002200C5" w14:paraId="2222F393" w14:textId="77777777" w:rsidTr="00A42DC6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AE6BC8" w14:textId="77777777" w:rsidR="00D66260" w:rsidRPr="002200C5" w:rsidRDefault="00D66260" w:rsidP="00A42DC6">
            <w:pPr>
              <w:rPr>
                <w:rFonts w:cs="Browallia New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69B0D3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Freq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B147F8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%</w:t>
            </w:r>
          </w:p>
        </w:tc>
      </w:tr>
      <w:tr w:rsidR="00D66260" w:rsidRPr="002200C5" w14:paraId="669CCC41" w14:textId="77777777" w:rsidTr="00A42DC6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31E71942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female: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C0BE1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48316C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00.0%</w:t>
            </w:r>
          </w:p>
        </w:tc>
      </w:tr>
      <w:tr w:rsidR="00D66260" w:rsidRPr="002200C5" w14:paraId="301283DF" w14:textId="77777777" w:rsidTr="00A42DC6">
        <w:trPr>
          <w:jc w:val="center"/>
        </w:trPr>
        <w:tc>
          <w:tcPr>
            <w:tcW w:w="2126" w:type="dxa"/>
          </w:tcPr>
          <w:p w14:paraId="2854D985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b.score_age:</w:t>
            </w:r>
          </w:p>
        </w:tc>
        <w:tc>
          <w:tcPr>
            <w:tcW w:w="2268" w:type="dxa"/>
          </w:tcPr>
          <w:p w14:paraId="5A29791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</w:t>
            </w:r>
          </w:p>
        </w:tc>
        <w:tc>
          <w:tcPr>
            <w:tcW w:w="1985" w:type="dxa"/>
          </w:tcPr>
          <w:p w14:paraId="0418376A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0%</w:t>
            </w:r>
          </w:p>
        </w:tc>
      </w:tr>
      <w:tr w:rsidR="00D66260" w:rsidRPr="002200C5" w14:paraId="0D5ED6F0" w14:textId="77777777" w:rsidTr="00A42DC6">
        <w:trPr>
          <w:jc w:val="center"/>
        </w:trPr>
        <w:tc>
          <w:tcPr>
            <w:tcW w:w="2126" w:type="dxa"/>
          </w:tcPr>
          <w:p w14:paraId="5159DBDA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2.score_age:</w:t>
            </w:r>
          </w:p>
        </w:tc>
        <w:tc>
          <w:tcPr>
            <w:tcW w:w="2268" w:type="dxa"/>
          </w:tcPr>
          <w:p w14:paraId="7F540BD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000</w:t>
            </w:r>
          </w:p>
        </w:tc>
        <w:tc>
          <w:tcPr>
            <w:tcW w:w="1985" w:type="dxa"/>
          </w:tcPr>
          <w:p w14:paraId="56581D09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00.0%</w:t>
            </w:r>
          </w:p>
        </w:tc>
      </w:tr>
      <w:tr w:rsidR="00D66260" w:rsidRPr="002200C5" w14:paraId="1EC853A9" w14:textId="77777777" w:rsidTr="00A42DC6">
        <w:trPr>
          <w:jc w:val="center"/>
        </w:trPr>
        <w:tc>
          <w:tcPr>
            <w:tcW w:w="2126" w:type="dxa"/>
          </w:tcPr>
          <w:p w14:paraId="0A68618C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3.score_age:</w:t>
            </w:r>
          </w:p>
        </w:tc>
        <w:tc>
          <w:tcPr>
            <w:tcW w:w="2268" w:type="dxa"/>
          </w:tcPr>
          <w:p w14:paraId="6172FFB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000</w:t>
            </w:r>
          </w:p>
        </w:tc>
        <w:tc>
          <w:tcPr>
            <w:tcW w:w="1985" w:type="dxa"/>
          </w:tcPr>
          <w:p w14:paraId="13C8F0BE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00.0%</w:t>
            </w:r>
          </w:p>
        </w:tc>
      </w:tr>
      <w:tr w:rsidR="00D66260" w:rsidRPr="002200C5" w14:paraId="20FC0DA9" w14:textId="77777777" w:rsidTr="00A42DC6">
        <w:trPr>
          <w:jc w:val="center"/>
        </w:trPr>
        <w:tc>
          <w:tcPr>
            <w:tcW w:w="2126" w:type="dxa"/>
          </w:tcPr>
          <w:p w14:paraId="063E3B70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b.score_weight2:</w:t>
            </w:r>
          </w:p>
        </w:tc>
        <w:tc>
          <w:tcPr>
            <w:tcW w:w="2268" w:type="dxa"/>
          </w:tcPr>
          <w:p w14:paraId="1C7ADE4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</w:t>
            </w:r>
          </w:p>
        </w:tc>
        <w:tc>
          <w:tcPr>
            <w:tcW w:w="1985" w:type="dxa"/>
          </w:tcPr>
          <w:p w14:paraId="30AE122D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0.0%</w:t>
            </w:r>
          </w:p>
        </w:tc>
      </w:tr>
      <w:tr w:rsidR="00D66260" w:rsidRPr="002200C5" w14:paraId="45C7103F" w14:textId="77777777" w:rsidTr="00A42DC6">
        <w:trPr>
          <w:jc w:val="center"/>
        </w:trPr>
        <w:tc>
          <w:tcPr>
            <w:tcW w:w="2126" w:type="dxa"/>
          </w:tcPr>
          <w:p w14:paraId="00A4C08C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2.score_weight2:</w:t>
            </w:r>
          </w:p>
        </w:tc>
        <w:tc>
          <w:tcPr>
            <w:tcW w:w="2268" w:type="dxa"/>
          </w:tcPr>
          <w:p w14:paraId="4B7B7E8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09</w:t>
            </w:r>
          </w:p>
        </w:tc>
        <w:tc>
          <w:tcPr>
            <w:tcW w:w="1985" w:type="dxa"/>
          </w:tcPr>
          <w:p w14:paraId="5BB18EFB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0.9%</w:t>
            </w:r>
          </w:p>
        </w:tc>
      </w:tr>
      <w:tr w:rsidR="00D66260" w:rsidRPr="002200C5" w14:paraId="7ED79313" w14:textId="77777777" w:rsidTr="00A42DC6">
        <w:trPr>
          <w:jc w:val="center"/>
        </w:trPr>
        <w:tc>
          <w:tcPr>
            <w:tcW w:w="2126" w:type="dxa"/>
          </w:tcPr>
          <w:p w14:paraId="00C70B4B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3.score_weight2:</w:t>
            </w:r>
          </w:p>
        </w:tc>
        <w:tc>
          <w:tcPr>
            <w:tcW w:w="2268" w:type="dxa"/>
          </w:tcPr>
          <w:p w14:paraId="6F08FDE1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09</w:t>
            </w:r>
          </w:p>
        </w:tc>
        <w:tc>
          <w:tcPr>
            <w:tcW w:w="1985" w:type="dxa"/>
          </w:tcPr>
          <w:p w14:paraId="4700A57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0.9%</w:t>
            </w:r>
          </w:p>
        </w:tc>
      </w:tr>
      <w:tr w:rsidR="00D66260" w:rsidRPr="002200C5" w14:paraId="1F4A04B3" w14:textId="77777777" w:rsidTr="00A42DC6">
        <w:trPr>
          <w:jc w:val="center"/>
        </w:trPr>
        <w:tc>
          <w:tcPr>
            <w:tcW w:w="2126" w:type="dxa"/>
          </w:tcPr>
          <w:p w14:paraId="2F32347E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.score_weight2:</w:t>
            </w:r>
          </w:p>
        </w:tc>
        <w:tc>
          <w:tcPr>
            <w:tcW w:w="2268" w:type="dxa"/>
          </w:tcPr>
          <w:p w14:paraId="34149187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09</w:t>
            </w:r>
          </w:p>
        </w:tc>
        <w:tc>
          <w:tcPr>
            <w:tcW w:w="1985" w:type="dxa"/>
          </w:tcPr>
          <w:p w14:paraId="141FB406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40.9%</w:t>
            </w:r>
          </w:p>
        </w:tc>
      </w:tr>
      <w:tr w:rsidR="00D66260" w:rsidRPr="002200C5" w14:paraId="28DCF169" w14:textId="77777777" w:rsidTr="00A42DC6">
        <w:trPr>
          <w:jc w:val="center"/>
        </w:trPr>
        <w:tc>
          <w:tcPr>
            <w:tcW w:w="2126" w:type="dxa"/>
          </w:tcPr>
          <w:p w14:paraId="75A31B8B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proofErr w:type="spellStart"/>
            <w:r w:rsidRPr="002200C5">
              <w:rPr>
                <w:rFonts w:cs="Browallia New"/>
                <w:szCs w:val="22"/>
              </w:rPr>
              <w:t>score_height</w:t>
            </w:r>
            <w:proofErr w:type="spellEnd"/>
            <w:r w:rsidRPr="002200C5">
              <w:rPr>
                <w:rFonts w:cs="Browallia New"/>
                <w:szCs w:val="22"/>
              </w:rPr>
              <w:t>:</w:t>
            </w:r>
          </w:p>
        </w:tc>
        <w:tc>
          <w:tcPr>
            <w:tcW w:w="2268" w:type="dxa"/>
          </w:tcPr>
          <w:p w14:paraId="0D649F81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77</w:t>
            </w:r>
          </w:p>
        </w:tc>
        <w:tc>
          <w:tcPr>
            <w:tcW w:w="1985" w:type="dxa"/>
          </w:tcPr>
          <w:p w14:paraId="6847E304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7.7%</w:t>
            </w:r>
          </w:p>
        </w:tc>
      </w:tr>
      <w:tr w:rsidR="00D66260" w:rsidRPr="002200C5" w14:paraId="4B83AEFC" w14:textId="77777777" w:rsidTr="00A42DC6">
        <w:trPr>
          <w:jc w:val="center"/>
        </w:trPr>
        <w:tc>
          <w:tcPr>
            <w:tcW w:w="2126" w:type="dxa"/>
          </w:tcPr>
          <w:p w14:paraId="3F2624A2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proofErr w:type="spellStart"/>
            <w:r w:rsidRPr="002200C5">
              <w:rPr>
                <w:rFonts w:cs="Browallia New"/>
                <w:szCs w:val="22"/>
              </w:rPr>
              <w:t>score_bmi</w:t>
            </w:r>
            <w:proofErr w:type="spellEnd"/>
            <w:r w:rsidRPr="002200C5">
              <w:rPr>
                <w:rFonts w:cs="Browallia New"/>
                <w:szCs w:val="22"/>
              </w:rPr>
              <w:t>:</w:t>
            </w:r>
          </w:p>
        </w:tc>
        <w:tc>
          <w:tcPr>
            <w:tcW w:w="2268" w:type="dxa"/>
          </w:tcPr>
          <w:p w14:paraId="35582C6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663</w:t>
            </w:r>
          </w:p>
        </w:tc>
        <w:tc>
          <w:tcPr>
            <w:tcW w:w="1985" w:type="dxa"/>
          </w:tcPr>
          <w:p w14:paraId="12AB2A5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66.3%</w:t>
            </w:r>
          </w:p>
        </w:tc>
      </w:tr>
      <w:tr w:rsidR="00D66260" w:rsidRPr="002200C5" w14:paraId="1A35AC63" w14:textId="77777777" w:rsidTr="00A42DC6">
        <w:trPr>
          <w:jc w:val="center"/>
        </w:trPr>
        <w:tc>
          <w:tcPr>
            <w:tcW w:w="2126" w:type="dxa"/>
          </w:tcPr>
          <w:p w14:paraId="15DCC48E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diabetes:</w:t>
            </w:r>
          </w:p>
        </w:tc>
        <w:tc>
          <w:tcPr>
            <w:tcW w:w="2268" w:type="dxa"/>
          </w:tcPr>
          <w:p w14:paraId="516D283E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911</w:t>
            </w:r>
          </w:p>
        </w:tc>
        <w:tc>
          <w:tcPr>
            <w:tcW w:w="1985" w:type="dxa"/>
          </w:tcPr>
          <w:p w14:paraId="63ADB640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91.1%</w:t>
            </w:r>
          </w:p>
        </w:tc>
      </w:tr>
      <w:tr w:rsidR="00D66260" w:rsidRPr="002200C5" w14:paraId="48A952C1" w14:textId="77777777" w:rsidTr="00A42DC6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18232477" w14:textId="77777777" w:rsidR="00D66260" w:rsidRPr="002200C5" w:rsidRDefault="00D66260" w:rsidP="00A42DC6">
            <w:pPr>
              <w:jc w:val="right"/>
              <w:rPr>
                <w:rFonts w:cs="Browallia New"/>
                <w:szCs w:val="22"/>
              </w:rPr>
            </w:pPr>
            <w:proofErr w:type="spellStart"/>
            <w:r w:rsidRPr="002200C5">
              <w:rPr>
                <w:rFonts w:cs="Browallia New"/>
                <w:szCs w:val="22"/>
              </w:rPr>
              <w:t>score_egfr</w:t>
            </w:r>
            <w:proofErr w:type="spellEnd"/>
            <w:r w:rsidRPr="002200C5">
              <w:rPr>
                <w:rFonts w:cs="Browallia New"/>
                <w:szCs w:val="22"/>
              </w:rPr>
              <w:t>: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3A9C2F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867E55" w14:textId="77777777" w:rsidR="00D66260" w:rsidRPr="002200C5" w:rsidRDefault="00D66260" w:rsidP="00A42DC6">
            <w:pPr>
              <w:jc w:val="center"/>
              <w:rPr>
                <w:rFonts w:cs="Browallia New"/>
                <w:szCs w:val="22"/>
              </w:rPr>
            </w:pPr>
            <w:r w:rsidRPr="002200C5">
              <w:rPr>
                <w:rFonts w:cs="Browallia New"/>
                <w:szCs w:val="22"/>
              </w:rPr>
              <w:t>13.1%</w:t>
            </w:r>
          </w:p>
        </w:tc>
      </w:tr>
    </w:tbl>
    <w:p w14:paraId="1C9F4FAD" w14:textId="77777777" w:rsidR="00B42DA3" w:rsidRPr="002200C5" w:rsidRDefault="00B42DA3" w:rsidP="00C75513">
      <w:pPr>
        <w:rPr>
          <w:rFonts w:cs="Browallia New"/>
          <w:szCs w:val="22"/>
        </w:rPr>
      </w:pPr>
    </w:p>
    <w:sectPr w:rsidR="00B42DA3" w:rsidRPr="002200C5" w:rsidSect="0041042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078E"/>
    <w:rsid w:val="002200C5"/>
    <w:rsid w:val="0041042F"/>
    <w:rsid w:val="004106A6"/>
    <w:rsid w:val="00862D14"/>
    <w:rsid w:val="00B42DA3"/>
    <w:rsid w:val="00C2042B"/>
    <w:rsid w:val="00C75513"/>
    <w:rsid w:val="00D6078E"/>
    <w:rsid w:val="00D6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021AA"/>
  <w15:chartTrackingRefBased/>
  <w15:docId w15:val="{2E53B291-DEC5-4F32-B3C7-94E89E43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260"/>
  </w:style>
  <w:style w:type="paragraph" w:styleId="Heading1">
    <w:name w:val="heading 1"/>
    <w:basedOn w:val="Normal"/>
    <w:next w:val="Normal"/>
    <w:link w:val="Heading1Char"/>
    <w:uiPriority w:val="9"/>
    <w:qFormat/>
    <w:rsid w:val="00D60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7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7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8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78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78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7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7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6078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6078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60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7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7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7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7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C5493-D4F0-4F81-9E45-FE0199CAB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849</Characters>
  <Application>Microsoft Office Word</Application>
  <DocSecurity>0</DocSecurity>
  <Lines>212</Lines>
  <Paragraphs>123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tsaret Kaewboonlert</dc:creator>
  <cp:keywords/>
  <dc:description/>
  <cp:lastModifiedBy>Naritsaret Kaewboonlert</cp:lastModifiedBy>
  <cp:revision>6</cp:revision>
  <dcterms:created xsi:type="dcterms:W3CDTF">2024-05-06T14:28:00Z</dcterms:created>
  <dcterms:modified xsi:type="dcterms:W3CDTF">2024-05-1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643f5e3bc77556f52daa78bea21009349e9ec56912c079fc4d47661a60fc00</vt:lpwstr>
  </property>
</Properties>
</file>